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AE300" w14:textId="43FEF1F5" w:rsidR="00F6709B" w:rsidRDefault="00505247" w:rsidP="00DB1226">
      <w:pPr>
        <w:jc w:val="center"/>
      </w:pPr>
      <w:r>
        <w:t xml:space="preserve">Additional </w:t>
      </w:r>
      <w:bookmarkStart w:id="0" w:name="_GoBack"/>
      <w:bookmarkEnd w:id="0"/>
      <w:r w:rsidR="00DB1226">
        <w:t>File</w:t>
      </w:r>
      <w:r w:rsidR="00B317D3">
        <w:t xml:space="preserve"> 2</w:t>
      </w:r>
      <w:r w:rsidR="00DB1226">
        <w:t>: Data Extraction Form</w:t>
      </w:r>
    </w:p>
    <w:p w14:paraId="0A833C63" w14:textId="77777777" w:rsidR="00DB1226" w:rsidRDefault="00DB1226" w:rsidP="00DB1226">
      <w:pPr>
        <w:jc w:val="center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465"/>
        <w:gridCol w:w="3045"/>
      </w:tblGrid>
      <w:tr w:rsidR="00DB1226" w14:paraId="73EFD487" w14:textId="77777777" w:rsidTr="00DB1226">
        <w:trPr>
          <w:trHeight w:val="390"/>
        </w:trPr>
        <w:tc>
          <w:tcPr>
            <w:tcW w:w="6510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7B05D15" w14:textId="77777777" w:rsidR="00DB1226" w:rsidRDefault="00DB1226" w:rsidP="00CE3BEC">
            <w:r w:rsidRPr="512F3E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a Extraction Form</w:t>
            </w:r>
          </w:p>
        </w:tc>
      </w:tr>
      <w:tr w:rsidR="00DB1226" w14:paraId="5C633675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2B94071" w14:textId="311A6AEF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Year of Publication</w:t>
            </w:r>
          </w:p>
        </w:tc>
        <w:tc>
          <w:tcPr>
            <w:tcW w:w="304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EA2391" w14:textId="5D852445" w:rsidR="00DB1226" w:rsidRDefault="00DB1226" w:rsidP="00CE3BEC">
            <w:pPr>
              <w:spacing w:after="0"/>
            </w:pPr>
          </w:p>
        </w:tc>
      </w:tr>
      <w:tr w:rsidR="00DB1226" w14:paraId="0624CC34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52D1CF7" w14:textId="57CD55EA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Author (s)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BD103E" w14:textId="7B65CC98" w:rsidR="00DB1226" w:rsidRDefault="00DB1226" w:rsidP="00CE3BEC">
            <w:pPr>
              <w:spacing w:after="0"/>
            </w:pPr>
          </w:p>
        </w:tc>
      </w:tr>
      <w:tr w:rsidR="00DB1226" w14:paraId="30ADBCBC" w14:textId="77777777" w:rsidTr="00DB1226">
        <w:trPr>
          <w:trHeight w:val="300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CBAAAC6" w14:textId="0B66D43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Country (Context)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0365D80" w14:textId="02E7F22A" w:rsidR="00DB1226" w:rsidRDefault="00DB1226" w:rsidP="00CE3BEC">
            <w:pPr>
              <w:spacing w:after="0"/>
            </w:pPr>
          </w:p>
        </w:tc>
      </w:tr>
      <w:tr w:rsidR="00DB1226" w14:paraId="28D9228A" w14:textId="77777777" w:rsidTr="00DB1226">
        <w:trPr>
          <w:trHeight w:val="300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42E4BD8" w14:textId="1741E0DE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Type of Country Income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F206540" w14:textId="555C738D" w:rsidR="00DB1226" w:rsidRDefault="00DB1226" w:rsidP="00CE3BEC">
            <w:pPr>
              <w:spacing w:after="0"/>
            </w:pPr>
          </w:p>
        </w:tc>
      </w:tr>
      <w:tr w:rsidR="00DB1226" w14:paraId="05CBBF45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D0EDD41" w14:textId="56C9BCF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Study Aim(s)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E4AC747" w14:textId="14633A48" w:rsidR="00DB1226" w:rsidRDefault="00DB1226" w:rsidP="00CE3BEC">
            <w:pPr>
              <w:spacing w:after="0"/>
            </w:pPr>
          </w:p>
        </w:tc>
      </w:tr>
      <w:tr w:rsidR="00DB1226" w14:paraId="01298D6C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47570B0" w14:textId="3DBF9ADF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Study Popula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70F9BC" w14:textId="7AA5381F" w:rsidR="00DB1226" w:rsidRDefault="00DB1226" w:rsidP="00CE3BEC">
            <w:pPr>
              <w:spacing w:after="0"/>
            </w:pPr>
          </w:p>
        </w:tc>
      </w:tr>
      <w:tr w:rsidR="00DB1226" w14:paraId="0AC57844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2231FD5" w14:textId="2F66F8AC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Setting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888FFAE" w14:textId="1C5E9842" w:rsidR="00DB1226" w:rsidRDefault="00DB1226" w:rsidP="00CE3BEC">
            <w:pPr>
              <w:spacing w:after="0"/>
            </w:pPr>
          </w:p>
        </w:tc>
      </w:tr>
      <w:tr w:rsidR="00DB1226" w14:paraId="6424BB70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A36D74" w14:textId="7777777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Funding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AAEBCC" w14:textId="7403D12C" w:rsidR="00DB1226" w:rsidRDefault="00DB1226" w:rsidP="00CE3BEC">
            <w:pPr>
              <w:spacing w:after="0"/>
            </w:pPr>
          </w:p>
        </w:tc>
      </w:tr>
      <w:tr w:rsidR="00DB1226" w14:paraId="09073087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3798B8" w14:textId="517C83D6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Intervention Name (Health System Guideline/Recommendation)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EAAD4D" w14:textId="30DA9683" w:rsidR="00DB1226" w:rsidRDefault="00DB1226" w:rsidP="00CE3BEC">
            <w:pPr>
              <w:spacing w:after="0"/>
            </w:pPr>
          </w:p>
        </w:tc>
      </w:tr>
      <w:tr w:rsidR="00DB1226" w14:paraId="6D608A7B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3DD5E71" w14:textId="4CCCFD66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Guideline/Recommendation Descrip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E7D061F" w14:textId="6F221BC7" w:rsidR="00DB1226" w:rsidRDefault="00DB1226" w:rsidP="00CE3BEC">
            <w:pPr>
              <w:spacing w:after="0"/>
            </w:pPr>
          </w:p>
        </w:tc>
      </w:tr>
      <w:tr w:rsidR="00DB1226" w14:paraId="71022F6D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BAD8BDE" w14:textId="0A908673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Health System Building Block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DB8ECD" w14:textId="6582A5A5" w:rsidR="00DB1226" w:rsidRDefault="00DB1226" w:rsidP="00CE3BEC">
            <w:pPr>
              <w:spacing w:after="0"/>
            </w:pPr>
          </w:p>
        </w:tc>
      </w:tr>
      <w:tr w:rsidR="00DB1226" w14:paraId="6DFB285E" w14:textId="77777777" w:rsidTr="00DB1226">
        <w:trPr>
          <w:trHeight w:val="540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BE26A72" w14:textId="601989CD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Implementation/Adaptation Duration and Dose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81A8F60" w14:textId="4EC855AA" w:rsidR="00DB1226" w:rsidRDefault="00DB1226" w:rsidP="00CE3BEC">
            <w:pPr>
              <w:spacing w:after="0"/>
            </w:pPr>
          </w:p>
        </w:tc>
      </w:tr>
      <w:tr w:rsidR="00DB1226" w14:paraId="5DFA6E4D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7489DD3" w14:textId="7777777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Implementation Strategies (As per Proctor et al.)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7DB9546" w14:textId="768B2C94" w:rsidR="00DB1226" w:rsidRDefault="00DB1226" w:rsidP="00CE3BEC">
            <w:pPr>
              <w:spacing w:after="0"/>
            </w:pPr>
          </w:p>
        </w:tc>
      </w:tr>
      <w:tr w:rsidR="00DB1226" w14:paraId="0040D1FC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B6671F0" w14:textId="7777777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Adaptation Strategies (As per FRAME)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42DE897" w14:textId="543A1117" w:rsidR="00DB1226" w:rsidRDefault="00DB1226" w:rsidP="00CE3BEC">
            <w:pPr>
              <w:spacing w:after="0"/>
            </w:pPr>
          </w:p>
        </w:tc>
      </w:tr>
      <w:tr w:rsidR="00DB1226" w14:paraId="611210D3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1C45DF4" w14:textId="52AE8BC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Justification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for implementation/</w:t>
            </w:r>
            <w:r w:rsidR="00CE3B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adaptation strategy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5553653" w14:textId="0D3524C4" w:rsidR="00DB1226" w:rsidRDefault="00DB1226" w:rsidP="00CE3BEC">
            <w:pPr>
              <w:spacing w:after="0"/>
            </w:pPr>
          </w:p>
        </w:tc>
      </w:tr>
      <w:tr w:rsidR="00DB1226" w14:paraId="5C95F211" w14:textId="77777777" w:rsidTr="00DB1226">
        <w:trPr>
          <w:trHeight w:val="34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D1C6677" w14:textId="4AD03404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Stakeholder involvement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593A7B8" w14:textId="30685BDD" w:rsidR="00DB1226" w:rsidRDefault="00DB1226" w:rsidP="00CE3BEC">
            <w:pPr>
              <w:spacing w:after="0"/>
            </w:pPr>
          </w:p>
        </w:tc>
      </w:tr>
      <w:tr w:rsidR="00DB1226" w14:paraId="2934244E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F74672A" w14:textId="2E990208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Outcomes of Interest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A6B32A" w14:textId="3EEFB117" w:rsidR="00DB1226" w:rsidRDefault="00DB1226" w:rsidP="00CE3BEC">
            <w:pPr>
              <w:spacing w:after="0"/>
            </w:pPr>
          </w:p>
        </w:tc>
      </w:tr>
      <w:tr w:rsidR="00DB1226" w14:paraId="14400B01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619A34" w14:textId="0C69A470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Study Method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659CE0" w14:textId="4BD61170" w:rsidR="00DB1226" w:rsidRDefault="00DB1226" w:rsidP="00CE3BEC">
            <w:pPr>
              <w:spacing w:after="0"/>
            </w:pPr>
          </w:p>
        </w:tc>
      </w:tr>
      <w:tr w:rsidR="00DB1226" w14:paraId="6A4E96C5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F2DFBB" w14:textId="6E67CABB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Barriers to Implementation/</w:t>
            </w:r>
            <w:r w:rsidR="00CE3B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Adapta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7DF5E1" w14:textId="1ED947FE" w:rsidR="00DB1226" w:rsidRDefault="00DB1226" w:rsidP="00CE3BEC">
            <w:pPr>
              <w:spacing w:after="0"/>
            </w:pPr>
          </w:p>
        </w:tc>
      </w:tr>
      <w:tr w:rsidR="00DB1226" w14:paraId="44E743D9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3FB0231" w14:textId="10ABB005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Enablers to Implementation/</w:t>
            </w:r>
            <w:r w:rsidR="00CE3B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Adaptation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F9010F5" w14:textId="258C7401" w:rsidR="00DB1226" w:rsidRDefault="00DB1226" w:rsidP="00CE3BEC">
            <w:pPr>
              <w:spacing w:after="0"/>
            </w:pPr>
          </w:p>
        </w:tc>
      </w:tr>
      <w:tr w:rsidR="00DB1226" w14:paraId="6805A17F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722A230" w14:textId="184B0915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Key Result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B4FAC9" w14:textId="11A81F62" w:rsidR="00DB1226" w:rsidRDefault="00DB1226" w:rsidP="00CE3BEC">
            <w:pPr>
              <w:spacing w:after="0"/>
            </w:pPr>
          </w:p>
        </w:tc>
      </w:tr>
      <w:tr w:rsidR="00DB1226" w14:paraId="4B8D21F8" w14:textId="77777777" w:rsidTr="00DB1226">
        <w:trPr>
          <w:trHeight w:val="330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B1172FB" w14:textId="79C8A147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Author Conclusion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74EBF7" w14:textId="20E02737" w:rsidR="00DB1226" w:rsidRDefault="00DB1226" w:rsidP="00CE3BEC">
            <w:pPr>
              <w:spacing w:after="0"/>
            </w:pPr>
          </w:p>
        </w:tc>
      </w:tr>
      <w:tr w:rsidR="00DB1226" w14:paraId="58C44278" w14:textId="77777777" w:rsidTr="00DB1226">
        <w:trPr>
          <w:trHeight w:val="315"/>
        </w:trPr>
        <w:tc>
          <w:tcPr>
            <w:tcW w:w="34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05D0CA0" w14:textId="524D3DB9" w:rsidR="00DB1226" w:rsidRDefault="00DB1226" w:rsidP="00CE3BEC">
            <w:pPr>
              <w:spacing w:after="0"/>
            </w:pPr>
            <w:r w:rsidRPr="512F3ED9">
              <w:rPr>
                <w:rFonts w:ascii="Times New Roman" w:eastAsia="Times New Roman" w:hAnsi="Times New Roman" w:cs="Times New Roman"/>
                <w:color w:val="000000" w:themeColor="text1"/>
              </w:rPr>
              <w:t>Extractor Notes</w:t>
            </w:r>
          </w:p>
        </w:tc>
        <w:tc>
          <w:tcPr>
            <w:tcW w:w="30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CBA0E53" w14:textId="77777777" w:rsidR="00DB1226" w:rsidRDefault="00DB1226" w:rsidP="00CE3BE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C36E646" w14:textId="77777777" w:rsidR="00DB1226" w:rsidRDefault="00DB1226" w:rsidP="00DB1226">
      <w:pPr>
        <w:jc w:val="center"/>
      </w:pPr>
    </w:p>
    <w:sectPr w:rsidR="00DB1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226"/>
    <w:rsid w:val="00067D59"/>
    <w:rsid w:val="00505247"/>
    <w:rsid w:val="0078157D"/>
    <w:rsid w:val="007B0C9B"/>
    <w:rsid w:val="00897F67"/>
    <w:rsid w:val="00B317D3"/>
    <w:rsid w:val="00CE3BEC"/>
    <w:rsid w:val="00DB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DA591"/>
  <w15:chartTrackingRefBased/>
  <w15:docId w15:val="{A71FDB34-8F31-4C74-8727-B2596B96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cotia Health-IWK Health Centre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eol, Sydney</dc:creator>
  <cp:keywords/>
  <dc:description/>
  <cp:lastModifiedBy>Jini Mol</cp:lastModifiedBy>
  <cp:revision>4</cp:revision>
  <dcterms:created xsi:type="dcterms:W3CDTF">2021-11-30T18:42:00Z</dcterms:created>
  <dcterms:modified xsi:type="dcterms:W3CDTF">2022-05-13T07:51:00Z</dcterms:modified>
</cp:coreProperties>
</file>